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Additional file 2: Table S2.</w:t>
      </w:r>
      <w:r>
        <w:rPr>
          <w:rFonts w:cs="Times New Roman" w:ascii="Times New Roman" w:hAnsi="Times New Roman"/>
        </w:rPr>
        <w:t xml:space="preserve"> Date, location, host species, animal identification number, flea species, and number and sex collect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803"/>
        <w:gridCol w:w="2474"/>
        <w:gridCol w:w="1060"/>
        <w:gridCol w:w="158"/>
        <w:gridCol w:w="1901"/>
        <w:gridCol w:w="157"/>
        <w:gridCol w:w="1143"/>
        <w:gridCol w:w="319"/>
      </w:tblGrid>
      <w:tr>
        <w:trPr>
          <w:trHeight w:val="34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ate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  <w:t>Villag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PGothic" w:cs="Times New Roman" w:ascii="Times New Roman" w:hAnsi="Times New Roman"/>
                <w:b/>
              </w:rPr>
              <w:t>Host species</w:t>
            </w:r>
          </w:p>
        </w:tc>
        <w:tc>
          <w:tcPr>
            <w:tcW w:w="1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nimal ID No.</w:t>
            </w:r>
          </w:p>
        </w:tc>
        <w:tc>
          <w:tcPr>
            <w:tcW w:w="20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  <w:t>Flea Species</w:t>
            </w:r>
          </w:p>
        </w:tc>
        <w:tc>
          <w:tcPr>
            <w:tcW w:w="14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379" w:hanging="0"/>
              <w:jc w:val="center"/>
              <w:rPr>
                <w:rFonts w:ascii="Times New Roman" w:hAnsi="Times New Roman" w:eastAsia="MS PGothic" w:cs="Times New Roman"/>
                <w:b/>
                <w:b/>
                <w:i/>
                <w:i/>
                <w:iCs/>
                <w:color w:val="404040"/>
              </w:rPr>
            </w:pPr>
            <w:r>
              <w:rPr>
                <w:rFonts w:eastAsia="MS PGothic" w:cs="Times New Roman" w:ascii="Times New Roman" w:hAnsi="Times New Roman"/>
                <w:b/>
              </w:rPr>
              <w:t>No. and Sex</w:t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6/07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Molibana</w:t>
            </w:r>
          </w:p>
        </w:tc>
        <w:tc>
          <w:tcPr>
            <w:tcW w:w="2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vicanthis niloticus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3</w:t>
            </w:r>
          </w:p>
        </w:tc>
        <w:tc>
          <w:tcPr>
            <w:tcW w:w="20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6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Moliban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vicanthis niloticu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6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Moliban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erythroleucu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0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6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Moliban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vicanthis niloticu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6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Moliban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vicanthis niloticu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3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, 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6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Moliban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erythroleucu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4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6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6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Moliban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Taterillus gracil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6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6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Moliban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erythroleucu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7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6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Moliban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raomys dalton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8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6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Moliban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erythroleucu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9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7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Sam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Taterillus gracil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7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7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Sam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Taterillus gracil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8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10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Djougounte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rocidura olivier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38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10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Djougounte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raomys dalton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2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11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jidian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7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11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jidian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8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11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jidian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9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M, 2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11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jidian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1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11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jidian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2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M, 6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11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jidian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3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, 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11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jidian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4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/11/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jidian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5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2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ozokin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8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2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ozokin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72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2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ozokin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75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2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ozokin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84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3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enierob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rocidura olivier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7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, 3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3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enierob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8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3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enierob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rocidura olivier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9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M, 2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3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enierob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rocidura olivier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00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M, 2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3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enierob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04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3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enierob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06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3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enierob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rocidura olivier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07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M, 3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3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enierob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rocidura olivier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09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3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enierob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10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, 2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4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Fourd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rocidura olivier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11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4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Fourd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18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4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Fourd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19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4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Fourd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2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4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Fourd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4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7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Sinkerm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34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, 8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7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Sinkerm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raomys dalton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36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8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Petak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erythroleucu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46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8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Petak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Taterillus gracil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57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8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Petak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raomys dalton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64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, 2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8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Petak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68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, 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8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Petak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72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M, 5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8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Petak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80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8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Petak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raomys dalton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81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/19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enikegny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erythroleucu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97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/8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Soromb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40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, 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/8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Soromb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46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, 4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6/8/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Soromb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47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/3/1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elenikegny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Taterillus gracil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57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M, 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/3/1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elenikegny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60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/3/1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elenikegny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61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M, 5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/3/1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elenikegny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62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/3/1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elenikegny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74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/3/1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elenikegny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attus rattu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96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M, 2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/3/1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elenikegny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rocidura olivier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11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/3/1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elenikegny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attus rattu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14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, 4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/23/1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alibombo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rocidura olivier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17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/23/1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alibombo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rocidura olivier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19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/23/1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alibombo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23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/23/1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Kalibombo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29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/24/1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Doucombo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rocidura olivier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47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nubica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/25/1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neguebougou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89</w:t>
            </w:r>
          </w:p>
        </w:tc>
        <w:tc>
          <w:tcPr>
            <w:tcW w:w="2059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M, 10F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9/25/11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neguebougou</w:t>
            </w:r>
          </w:p>
        </w:tc>
        <w:tc>
          <w:tcPr>
            <w:tcW w:w="2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astomys natalensis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592</w:t>
            </w:r>
          </w:p>
        </w:tc>
        <w:tc>
          <w:tcPr>
            <w:tcW w:w="20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. cheopis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M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i/>
          <w:color w:val="000000"/>
        </w:rPr>
        <w:t>Abbreviations</w:t>
      </w:r>
      <w:r>
        <w:rPr>
          <w:rFonts w:eastAsia="Times New Roman" w:cs="Times New Roman" w:ascii="Times New Roman" w:hAnsi="Times New Roman"/>
          <w:color w:val="000000"/>
        </w:rPr>
        <w:t>: M, male; F, female</w:t>
      </w:r>
      <w:bookmarkStart w:id="0" w:name="_GoBack"/>
      <w:bookmarkEnd w:id="0"/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8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6T22:46:00Z</dcterms:created>
  <dc:creator>ADAYAP</dc:creator>
  <dc:description/>
  <dc:language>en-US</dc:language>
  <cp:lastModifiedBy>ADAYAP</cp:lastModifiedBy>
  <dcterms:modified xsi:type="dcterms:W3CDTF">2016-09-26T22:46:00Z</dcterms:modified>
  <cp:revision>1</cp:revision>
  <dc:subject/>
  <dc:title/>
</cp:coreProperties>
</file>